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>Distributions of the gene- disease scores from GeneCards-AKS2 and OMIN.</w:t>
      </w:r>
    </w:p>
    <w:p>
      <w:pPr>
        <w:pStyle w:val="Normal"/>
        <w:spacing w:lineRule="auto" w:line="360"/>
        <w:jc w:val="both"/>
        <w:rPr>
          <w:rFonts w:ascii="Times" w:hAnsi="Times" w:cs="Arial"/>
        </w:rPr>
      </w:pPr>
      <w:r>
        <w:rPr>
          <w:rFonts w:cs="Arial" w:ascii="Times" w:hAnsi="Times"/>
        </w:rPr>
        <w:drawing>
          <wp:inline distT="0" distB="0" distL="0" distR="0">
            <wp:extent cx="5024755" cy="3550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Times" w:hAnsi="Times"/>
        </w:rPr>
        <w:t>To integrate disease information to the clusters, GeneCards was used as a source of disease-protein connections. In order to limit the use of false positives present in GeneCards, we mapped shared protein-disease association from OMIN and GeneCards. According to the overlap curves, we set a significant cut-off value of the GeneCards-AKS2 score (in red) of 60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1:36:00Z</dcterms:created>
  <dc:creator>karine</dc:creator>
  <dc:description/>
  <cp:keywords/>
  <dc:language>en-US</dc:language>
  <cp:lastModifiedBy>karine</cp:lastModifiedBy>
  <dcterms:modified xsi:type="dcterms:W3CDTF">2009-12-14T14:55:00Z</dcterms:modified>
  <cp:revision>2</cp:revision>
  <dc:subject/>
  <dc:title>Distributions of the gene- disease scores from GeneCards-AKS2 and OMIN</dc:title>
</cp:coreProperties>
</file>